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6777C" w14:textId="77777777" w:rsidR="00CD7AE7" w:rsidRDefault="00CD7AE7"/>
    <w:tbl>
      <w:tblPr>
        <w:tblStyle w:val="TableGrid1"/>
        <w:tblW w:w="10065" w:type="dxa"/>
        <w:tblInd w:w="-5" w:type="dxa"/>
        <w:tblLook w:val="04A0" w:firstRow="1" w:lastRow="0" w:firstColumn="1" w:lastColumn="0" w:noHBand="0" w:noVBand="1"/>
      </w:tblPr>
      <w:tblGrid>
        <w:gridCol w:w="3969"/>
        <w:gridCol w:w="2977"/>
        <w:gridCol w:w="3119"/>
      </w:tblGrid>
      <w:tr w:rsidR="00E00E69" w:rsidRPr="00B31526" w14:paraId="01CB09D8" w14:textId="77777777" w:rsidTr="00CF5F21">
        <w:tc>
          <w:tcPr>
            <w:tcW w:w="10065" w:type="dxa"/>
            <w:gridSpan w:val="3"/>
            <w:shd w:val="clear" w:color="auto" w:fill="auto"/>
          </w:tcPr>
          <w:p w14:paraId="72BAC2AB" w14:textId="6046B80B" w:rsidR="00E00E69" w:rsidRPr="00E00E69" w:rsidRDefault="00E00E69" w:rsidP="00E00E6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00E69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 xml:space="preserve">Supplementary </w:t>
            </w:r>
            <w:r w:rsidR="0071064B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>Date Table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>: Demographic characteristics of complete and incomplete data</w:t>
            </w:r>
          </w:p>
        </w:tc>
      </w:tr>
      <w:tr w:rsidR="00391528" w:rsidRPr="00B31526" w14:paraId="67C7B1FD" w14:textId="77777777" w:rsidTr="002D5D26">
        <w:tc>
          <w:tcPr>
            <w:tcW w:w="3969" w:type="dxa"/>
            <w:shd w:val="clear" w:color="auto" w:fill="auto"/>
          </w:tcPr>
          <w:p w14:paraId="1B2238DE" w14:textId="75F567CA" w:rsidR="00391528" w:rsidRPr="00B31526" w:rsidRDefault="00391528" w:rsidP="002E0028">
            <w:pP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>Characteristic</w:t>
            </w:r>
            <w:r w:rsidR="002D5D26"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 xml:space="preserve"> (N=10,722)</w:t>
            </w:r>
          </w:p>
        </w:tc>
        <w:tc>
          <w:tcPr>
            <w:tcW w:w="2977" w:type="dxa"/>
            <w:shd w:val="clear" w:color="auto" w:fill="auto"/>
          </w:tcPr>
          <w:p w14:paraId="57ACD5C5" w14:textId="729A6A99" w:rsidR="00391528" w:rsidRDefault="002D5D26" w:rsidP="00E00E69">
            <w:pPr>
              <w:jc w:val="right"/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 xml:space="preserve">Complete </w:t>
            </w:r>
            <w:r w:rsidR="007A487F"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 xml:space="preserve">ASA and </w:t>
            </w:r>
            <w: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>VR12 change score</w:t>
            </w:r>
            <w:r w:rsidR="007A487F"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 xml:space="preserve">s </w:t>
            </w:r>
          </w:p>
          <w:p w14:paraId="0AEC5F30" w14:textId="2F0286C7" w:rsidR="002D5D26" w:rsidRPr="002D5D26" w:rsidRDefault="002D5D26" w:rsidP="00E00E69">
            <w:pPr>
              <w:jc w:val="right"/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>N=8,</w:t>
            </w:r>
            <w:r w:rsidR="004B2590"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>125</w:t>
            </w:r>
          </w:p>
        </w:tc>
        <w:tc>
          <w:tcPr>
            <w:tcW w:w="3119" w:type="dxa"/>
            <w:shd w:val="clear" w:color="auto" w:fill="auto"/>
          </w:tcPr>
          <w:p w14:paraId="09C0FD05" w14:textId="51B6DBA0" w:rsidR="00391528" w:rsidRDefault="002D5D26" w:rsidP="00E00E69">
            <w:pPr>
              <w:jc w:val="right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Incomplete</w:t>
            </w:r>
            <w:r w:rsidR="007A487F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 ASA or</w:t>
            </w:r>
            <w: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 VR12 change score</w:t>
            </w:r>
            <w:r w:rsidR="007A487F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s</w:t>
            </w:r>
          </w:p>
          <w:p w14:paraId="290C734E" w14:textId="3F498E31" w:rsidR="002D5D26" w:rsidRPr="002D5D26" w:rsidRDefault="002D5D26" w:rsidP="00E00E69">
            <w:pPr>
              <w:jc w:val="right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N=2,</w:t>
            </w:r>
            <w:r w:rsidR="004B2590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597</w:t>
            </w:r>
          </w:p>
        </w:tc>
      </w:tr>
      <w:tr w:rsidR="00391528" w:rsidRPr="00B31526" w14:paraId="649430E6" w14:textId="77777777" w:rsidTr="00E00E69">
        <w:tc>
          <w:tcPr>
            <w:tcW w:w="1006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4955ACB" w14:textId="4A9EAD2B" w:rsidR="00391528" w:rsidRDefault="00391528" w:rsidP="0039152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27756">
              <w:rPr>
                <w:rFonts w:ascii="Times New Roman" w:eastAsia="Century Gothic" w:hAnsi="Times New Roman" w:cs="Times New Roman"/>
                <w:b/>
                <w:color w:val="auto"/>
                <w:sz w:val="24"/>
                <w:szCs w:val="24"/>
              </w:rPr>
              <w:t>SOCIO-DEMOGRAPHIC CHARACTERISTICS</w:t>
            </w:r>
          </w:p>
        </w:tc>
      </w:tr>
      <w:tr w:rsidR="00391528" w:rsidRPr="00B31526" w14:paraId="39109DFF" w14:textId="77777777" w:rsidTr="00E00E69">
        <w:tc>
          <w:tcPr>
            <w:tcW w:w="3969" w:type="dxa"/>
            <w:tcBorders>
              <w:bottom w:val="nil"/>
              <w:right w:val="nil"/>
            </w:tcBorders>
            <w:shd w:val="clear" w:color="auto" w:fill="auto"/>
          </w:tcPr>
          <w:p w14:paraId="4B5B65B9" w14:textId="77777777" w:rsidR="00391528" w:rsidRPr="00B31526" w:rsidRDefault="00391528" w:rsidP="002E0028">
            <w:pP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Age [years], 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5A55A9" w14:textId="6B20BC7A" w:rsidR="00391528" w:rsidRPr="00B31526" w:rsidRDefault="002D5D26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68.3 (10.0)</w:t>
            </w:r>
          </w:p>
        </w:tc>
        <w:tc>
          <w:tcPr>
            <w:tcW w:w="3119" w:type="dxa"/>
            <w:tcBorders>
              <w:left w:val="nil"/>
              <w:bottom w:val="nil"/>
            </w:tcBorders>
            <w:shd w:val="clear" w:color="auto" w:fill="auto"/>
          </w:tcPr>
          <w:p w14:paraId="0094EAA6" w14:textId="2A24AF69" w:rsidR="00391528" w:rsidRPr="00B31526" w:rsidRDefault="002D5D26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68.</w:t>
            </w:r>
            <w:r w:rsidR="00C11A47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</w:t>
            </w: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 xml:space="preserve"> (11.</w:t>
            </w:r>
            <w:r w:rsidR="00C11A47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391528" w:rsidRPr="00B31526" w14:paraId="1E9519F1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8A217E" w14:textId="77777777" w:rsidR="00391528" w:rsidRPr="00B31526" w:rsidRDefault="00391528" w:rsidP="002E0028">
            <w:pP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Sex [female], 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C127" w14:textId="27D07DE4" w:rsidR="00391528" w:rsidRPr="00B31526" w:rsidRDefault="002D5D26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5</w:t>
            </w:r>
            <w:r w:rsidR="00217A1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,003</w:t>
            </w: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 xml:space="preserve"> (61.</w:t>
            </w:r>
            <w:r w:rsidR="00217A1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6</w:t>
            </w: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85E1F7" w14:textId="170D2880" w:rsidR="00391528" w:rsidRPr="00B31526" w:rsidRDefault="002D5D26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</w:t>
            </w:r>
            <w:r w:rsidR="00217A1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542</w:t>
            </w: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 xml:space="preserve"> (59.</w:t>
            </w:r>
            <w:r w:rsidR="00217A1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</w:t>
            </w: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391528" w:rsidRPr="00B31526" w14:paraId="52B980B6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10F5AF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Regionality, 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E312F" w14:textId="03A9E160" w:rsidR="00391528" w:rsidRPr="00B31526" w:rsidRDefault="0039152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A1C686" w14:textId="77777777" w:rsidR="00391528" w:rsidRPr="00B31526" w:rsidRDefault="0039152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91528" w:rsidRPr="00B31526" w14:paraId="167FD92D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8BAFB1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Major c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F084" w14:textId="0FBB3905" w:rsidR="00391528" w:rsidRPr="00B31526" w:rsidRDefault="002D5D26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6,</w:t>
            </w:r>
            <w:r w:rsidR="00463CF0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663</w:t>
            </w: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 xml:space="preserve"> (82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1AE246" w14:textId="61E6BBBB" w:rsidR="00391528" w:rsidRPr="00B31526" w:rsidRDefault="0034122F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,230 (85.9)</w:t>
            </w:r>
          </w:p>
        </w:tc>
      </w:tr>
      <w:tr w:rsidR="00391528" w:rsidRPr="00B31526" w14:paraId="4FA40563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BB579C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Regional &amp; remo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CC15B" w14:textId="4C5CC694" w:rsidR="00391528" w:rsidRPr="00B31526" w:rsidRDefault="002D5D26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4</w:t>
            </w:r>
            <w:r w:rsidR="00463CF0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62</w:t>
            </w: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 xml:space="preserve"> (18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32970D" w14:textId="4B554D23" w:rsidR="00391528" w:rsidRPr="00B31526" w:rsidRDefault="0034122F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366 (14.1)</w:t>
            </w:r>
          </w:p>
        </w:tc>
      </w:tr>
      <w:tr w:rsidR="00391528" w:rsidRPr="00B31526" w14:paraId="43089F9E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F8599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SEIFA, 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5283B" w14:textId="77777777" w:rsidR="00391528" w:rsidRPr="00B31526" w:rsidRDefault="0039152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2C53D9F" w14:textId="77777777" w:rsidR="00391528" w:rsidRPr="00B31526" w:rsidRDefault="0039152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91528" w:rsidRPr="00B31526" w14:paraId="7B181539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E05674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 xml:space="preserve">Deciles 1-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162C1" w14:textId="12ECE853" w:rsidR="00391528" w:rsidRPr="00B31526" w:rsidRDefault="00216AE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3,308 (40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164BF3" w14:textId="18B6B9E3" w:rsidR="00391528" w:rsidRPr="00B31526" w:rsidRDefault="00216AE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151 (</w:t>
            </w:r>
            <w:r w:rsidR="00D5315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4.4)</w:t>
            </w:r>
          </w:p>
        </w:tc>
      </w:tr>
      <w:tr w:rsidR="00391528" w:rsidRPr="00B31526" w14:paraId="7A41CBE1" w14:textId="77777777" w:rsidTr="00E00E69"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</w:tcPr>
          <w:p w14:paraId="65F33161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Deciles 6-1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BA31E0" w14:textId="2503AAE7" w:rsidR="00391528" w:rsidRPr="00B31526" w:rsidRDefault="00216AE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,816 (59.3)</w:t>
            </w:r>
          </w:p>
        </w:tc>
        <w:tc>
          <w:tcPr>
            <w:tcW w:w="3119" w:type="dxa"/>
            <w:tcBorders>
              <w:top w:val="nil"/>
              <w:left w:val="nil"/>
            </w:tcBorders>
            <w:shd w:val="clear" w:color="auto" w:fill="auto"/>
          </w:tcPr>
          <w:p w14:paraId="2B183DD6" w14:textId="5F5BBE07" w:rsidR="00391528" w:rsidRPr="00B31526" w:rsidRDefault="00D53159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440 (55.6)</w:t>
            </w:r>
          </w:p>
        </w:tc>
      </w:tr>
      <w:tr w:rsidR="00391528" w:rsidRPr="00B31526" w14:paraId="623A4ABB" w14:textId="77777777" w:rsidTr="00E00E69">
        <w:tc>
          <w:tcPr>
            <w:tcW w:w="1006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CF7F87E" w14:textId="1BEBD6D0" w:rsidR="00391528" w:rsidRDefault="00391528" w:rsidP="00391528">
            <w:pPr>
              <w:jc w:val="center"/>
              <w:rPr>
                <w:rFonts w:ascii="Times New Roman" w:eastAsia="Century Gothic" w:hAnsi="Times New Roman" w:cs="Times New Roman"/>
              </w:rPr>
            </w:pPr>
            <w:r w:rsidRPr="00F27756">
              <w:rPr>
                <w:rFonts w:ascii="Times New Roman" w:eastAsia="Century Gothic" w:hAnsi="Times New Roman" w:cs="Times New Roman"/>
                <w:b/>
                <w:color w:val="auto"/>
                <w:sz w:val="24"/>
                <w:szCs w:val="24"/>
              </w:rPr>
              <w:t>BASELINE PATIENT CHARACTERISTICS</w:t>
            </w:r>
          </w:p>
        </w:tc>
      </w:tr>
      <w:tr w:rsidR="00391528" w:rsidRPr="00B31526" w14:paraId="3B365A24" w14:textId="77777777" w:rsidTr="00E00E69">
        <w:tc>
          <w:tcPr>
            <w:tcW w:w="396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268A40F2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Indication for surgery, </w:t>
            </w:r>
            <w:r w:rsidRPr="00B31526">
              <w:rPr>
                <w:rFonts w:ascii="Times New Roman" w:eastAsia="Calibri" w:hAnsi="Times New Roman" w:cs="Times New Roman"/>
                <w:b/>
                <w:i/>
                <w:iCs/>
                <w:color w:val="auto"/>
                <w:sz w:val="22"/>
                <w:szCs w:val="22"/>
              </w:rPr>
              <w:t>n (%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EA4015" w14:textId="77777777" w:rsidR="00391528" w:rsidRPr="00B31526" w:rsidRDefault="0039152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11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55A939FF" w14:textId="77777777" w:rsidR="00391528" w:rsidRPr="00B31526" w:rsidRDefault="00391528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91528" w:rsidRPr="00B31526" w14:paraId="51EC4390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2CFDBB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EC2ED" w14:textId="46A2D217" w:rsidR="00391528" w:rsidRPr="00B31526" w:rsidRDefault="00D53159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7,449 (91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58EFB1" w14:textId="11BA8960" w:rsidR="00391528" w:rsidRPr="00B31526" w:rsidRDefault="00006190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,226 (85.7)</w:t>
            </w:r>
          </w:p>
        </w:tc>
      </w:tr>
      <w:tr w:rsidR="00391528" w:rsidRPr="00B31526" w14:paraId="087ED33D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E8D99B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RA/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0F788" w14:textId="38CBE372" w:rsidR="00391528" w:rsidRPr="00B31526" w:rsidRDefault="00D53159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22 (5.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550FBA" w14:textId="5F7733AA" w:rsidR="00391528" w:rsidRPr="00B31526" w:rsidRDefault="00006190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70 (6.6)</w:t>
            </w:r>
          </w:p>
        </w:tc>
      </w:tr>
      <w:tr w:rsidR="00391528" w:rsidRPr="00B31526" w14:paraId="1DA4367E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7A86CF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Osteonecr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56CA" w14:textId="102E9D9E" w:rsidR="00391528" w:rsidRPr="00B31526" w:rsidRDefault="00D53159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32 (2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1867EF" w14:textId="17EB8AD7" w:rsidR="00391528" w:rsidRPr="00B31526" w:rsidRDefault="00006190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04 (4.0)</w:t>
            </w:r>
          </w:p>
        </w:tc>
      </w:tr>
      <w:tr w:rsidR="00391528" w:rsidRPr="00B31526" w14:paraId="2B9E88DF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CB4768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Fract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F2D21" w14:textId="265F12DE" w:rsidR="00391528" w:rsidRPr="00B31526" w:rsidRDefault="00BB4D43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6 (0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F34EB6" w14:textId="327C1136" w:rsidR="00391528" w:rsidRPr="00B31526" w:rsidRDefault="00006190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3 (1.7)</w:t>
            </w:r>
          </w:p>
        </w:tc>
      </w:tr>
      <w:tr w:rsidR="00391528" w:rsidRPr="00B31526" w14:paraId="49E4BC73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F59386" w14:textId="77777777" w:rsidR="00391528" w:rsidRPr="00B31526" w:rsidRDefault="00391528" w:rsidP="002E0028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 xml:space="preserve">Other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6495" w14:textId="317CEE75" w:rsidR="00391528" w:rsidRPr="00B31526" w:rsidRDefault="00BB4D43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6 (0.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0466FF" w14:textId="6CC3C474" w:rsidR="00391528" w:rsidRPr="00B31526" w:rsidRDefault="00006190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54 (2.1)</w:t>
            </w:r>
          </w:p>
        </w:tc>
      </w:tr>
      <w:tr w:rsidR="00391528" w:rsidRPr="00B31526" w14:paraId="3A0D8B16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E5553" w14:textId="77777777" w:rsidR="00391528" w:rsidRPr="00B31526" w:rsidRDefault="00391528" w:rsidP="002E0028">
            <w:pP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BMI [kg/m</w:t>
            </w: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vertAlign w:val="superscript"/>
              </w:rPr>
              <w:t>2</w:t>
            </w: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],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 xml:space="preserve"> median</w:t>
            </w: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[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>IQR</w:t>
            </w:r>
            <w:r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BC5148" w14:textId="257CCE71" w:rsidR="00391528" w:rsidRPr="00B31526" w:rsidRDefault="006208A0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31.2 [27.4-35.7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08701DD" w14:textId="580E7A4A" w:rsidR="00391528" w:rsidRPr="00B31526" w:rsidRDefault="006208A0" w:rsidP="002E0028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9.5 [25.7-33.9]</w:t>
            </w:r>
          </w:p>
        </w:tc>
      </w:tr>
      <w:tr w:rsidR="00391528" w:rsidRPr="00B31526" w14:paraId="275588CA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9DA38F" w14:textId="77777777" w:rsidR="00391528" w:rsidRPr="00B31526" w:rsidRDefault="00391528" w:rsidP="00F6625A">
            <w:pP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proofErr w:type="spellStart"/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Charlson</w:t>
            </w:r>
            <w:proofErr w:type="spellEnd"/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 Comorbidity Index (CCI)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 xml:space="preserve"> – median [IQR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987340" w14:textId="6453DC01" w:rsidR="00391528" w:rsidRPr="00B31526" w:rsidRDefault="00B52FA7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0 [0-1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98A30F8" w14:textId="5045ADF9" w:rsidR="00391528" w:rsidRPr="00B31526" w:rsidRDefault="00B52FA7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0 [0-1]</w:t>
            </w:r>
          </w:p>
        </w:tc>
      </w:tr>
      <w:tr w:rsidR="00391528" w:rsidRPr="00B31526" w14:paraId="429595BF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6D6E6C" w14:textId="77777777" w:rsidR="00391528" w:rsidRPr="00B31526" w:rsidDel="00E32D82" w:rsidRDefault="00391528" w:rsidP="00F6625A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CCI, </w:t>
            </w:r>
            <w:r w:rsidRPr="00B31526">
              <w:rPr>
                <w:rFonts w:ascii="Times New Roman" w:eastAsia="Calibri" w:hAnsi="Times New Roman" w:cs="Times New Roman"/>
                <w:b/>
                <w:i/>
                <w:iCs/>
                <w:color w:val="auto"/>
                <w:sz w:val="22"/>
                <w:szCs w:val="22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1F22F" w14:textId="77777777" w:rsidR="00391528" w:rsidRPr="00B31526" w:rsidRDefault="00391528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324E3D3" w14:textId="77777777" w:rsidR="00391528" w:rsidRPr="00B31526" w:rsidRDefault="00391528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91528" w:rsidRPr="00B31526" w14:paraId="6FA94113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9E91FB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342F9" w14:textId="45A0A666" w:rsidR="00391528" w:rsidRPr="00B31526" w:rsidRDefault="001770BB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,562 (56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3CF670" w14:textId="004C6911" w:rsidR="00391528" w:rsidRPr="00B31526" w:rsidRDefault="008B6B8B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401 (53.9)</w:t>
            </w:r>
          </w:p>
        </w:tc>
      </w:tr>
      <w:tr w:rsidR="00391528" w:rsidRPr="00B31526" w14:paraId="6C643882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325A15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ABEC" w14:textId="5E45CEAB" w:rsidR="00391528" w:rsidRPr="00B31526" w:rsidRDefault="001770BB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,084 (25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EE63D6" w14:textId="538F9B80" w:rsidR="00391528" w:rsidRPr="00B31526" w:rsidRDefault="008B6B8B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740 (28.5)</w:t>
            </w:r>
          </w:p>
        </w:tc>
      </w:tr>
      <w:tr w:rsidR="00391528" w:rsidRPr="00B31526" w14:paraId="169FDD30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D8C9D6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  <w:highlight w:val="yellow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2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40543" w14:textId="5902B880" w:rsidR="00391528" w:rsidRPr="00B31526" w:rsidRDefault="001770BB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479 (18.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0AB21B" w14:textId="39941FD9" w:rsidR="00391528" w:rsidRPr="00B31526" w:rsidRDefault="008B6B8B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56 (17.6)</w:t>
            </w:r>
          </w:p>
        </w:tc>
      </w:tr>
      <w:tr w:rsidR="00391528" w:rsidRPr="00B31526" w14:paraId="58A37FC9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F53D21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Diabetes (yes)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 xml:space="preserve">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36CCEE" w14:textId="02B5BD73" w:rsidR="00391528" w:rsidRPr="00B31526" w:rsidRDefault="00F06AD6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459 (18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5608F8E" w14:textId="16A56C84" w:rsidR="00391528" w:rsidRPr="00B31526" w:rsidRDefault="00F06AD6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398 (15.3)</w:t>
            </w:r>
          </w:p>
        </w:tc>
      </w:tr>
      <w:tr w:rsidR="00391528" w:rsidRPr="00B31526" w14:paraId="55576F79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A21A2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COAD (yes)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8EEA2" w14:textId="212A239A" w:rsidR="00391528" w:rsidRPr="00B31526" w:rsidRDefault="00F06AD6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34 (</w:t>
            </w:r>
            <w:r w:rsidR="00DB7D26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5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B07B231" w14:textId="383D2332" w:rsidR="00391528" w:rsidRPr="00B31526" w:rsidRDefault="00DB7D26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40 (5.4)</w:t>
            </w:r>
          </w:p>
        </w:tc>
      </w:tr>
      <w:tr w:rsidR="00391528" w:rsidRPr="00B31526" w14:paraId="01C12395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C4CA0" w14:textId="77777777" w:rsidR="00391528" w:rsidRPr="00B31526" w:rsidRDefault="00391528" w:rsidP="00F6625A">
            <w:pP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Hypertension (yes)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 xml:space="preserve">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F45D87" w14:textId="7F6A15FA" w:rsidR="00391528" w:rsidRPr="00B31526" w:rsidRDefault="00DB7D26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,930 (60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2B50837" w14:textId="3DE199C3" w:rsidR="00391528" w:rsidRPr="00B31526" w:rsidRDefault="007375F3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397 (53.8)</w:t>
            </w:r>
          </w:p>
        </w:tc>
      </w:tr>
      <w:tr w:rsidR="00391528" w:rsidRPr="00B31526" w14:paraId="510152E2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EB5B0" w14:textId="77777777" w:rsidR="00391528" w:rsidRPr="00B31526" w:rsidRDefault="00391528" w:rsidP="00F6625A">
            <w:pPr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entury Gothic" w:hAnsi="Times New Roman" w:cs="Times New Roman"/>
                <w:b/>
                <w:color w:val="auto"/>
                <w:sz w:val="22"/>
                <w:szCs w:val="22"/>
              </w:rPr>
              <w:t xml:space="preserve">CVD/IHD/AMI </w:t>
            </w: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(yes)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 xml:space="preserve">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D0160" w14:textId="0F62E652" w:rsidR="00391528" w:rsidRPr="00B31526" w:rsidRDefault="007375F3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871 (10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6FA8197" w14:textId="0DDB3F3A" w:rsidR="00391528" w:rsidRPr="00B31526" w:rsidRDefault="007375F3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339 (13.0)</w:t>
            </w:r>
          </w:p>
        </w:tc>
      </w:tr>
      <w:tr w:rsidR="00391528" w:rsidRPr="00B31526" w14:paraId="5A65DA06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D58949" w14:textId="77777777" w:rsidR="00391528" w:rsidRPr="00E00E69" w:rsidRDefault="00391528" w:rsidP="00F6625A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HC/HL (yes)</w:t>
            </w:r>
            <w:r w:rsidRPr="00E00E69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 xml:space="preserve">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007F8D" w14:textId="435BC71B" w:rsidR="00391528" w:rsidRPr="00E00E69" w:rsidRDefault="00653B0D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,954 (36.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72A0963" w14:textId="799CE8E6" w:rsidR="00391528" w:rsidRPr="00E00E69" w:rsidRDefault="00653B0D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530 (</w:t>
            </w:r>
            <w:r w:rsidR="007064EA"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0.4)</w:t>
            </w:r>
          </w:p>
        </w:tc>
      </w:tr>
      <w:tr w:rsidR="00391528" w:rsidRPr="00B31526" w14:paraId="6854CF6D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9F7CB" w14:textId="77777777" w:rsidR="00391528" w:rsidRPr="00E00E69" w:rsidRDefault="00391528" w:rsidP="00F6625A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>CKD (yes)</w:t>
            </w:r>
            <w:r w:rsidRPr="00E00E69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 xml:space="preserve">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53D188" w14:textId="3F4018B6" w:rsidR="00391528" w:rsidRPr="00E00E69" w:rsidRDefault="007064EA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80 (3.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69A1D61" w14:textId="2246B74B" w:rsidR="00391528" w:rsidRPr="00E00E69" w:rsidRDefault="007064EA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59 (2.3)</w:t>
            </w:r>
          </w:p>
        </w:tc>
      </w:tr>
      <w:tr w:rsidR="00391528" w:rsidRPr="00B31526" w14:paraId="50BF9281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A686A1" w14:textId="77777777" w:rsidR="00391528" w:rsidRPr="00E00E69" w:rsidRDefault="00391528" w:rsidP="00F6625A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E00E69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Smoking Status, </w:t>
            </w:r>
            <w:r w:rsidRPr="00E00E69">
              <w:rPr>
                <w:rFonts w:ascii="Times New Roman" w:eastAsia="Calibri" w:hAnsi="Times New Roman" w:cs="Times New Roman"/>
                <w:b/>
                <w:i/>
                <w:iCs/>
                <w:color w:val="auto"/>
                <w:sz w:val="22"/>
                <w:szCs w:val="22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795E5" w14:textId="77777777" w:rsidR="00391528" w:rsidRPr="00E00E69" w:rsidRDefault="00391528" w:rsidP="00F6625A">
            <w:pPr>
              <w:jc w:val="right"/>
              <w:rPr>
                <w:rFonts w:ascii="Times New Roman" w:eastAsia="Century Gothic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78E5001" w14:textId="77777777" w:rsidR="00391528" w:rsidRPr="00E00E69" w:rsidRDefault="00391528" w:rsidP="00F6625A">
            <w:pPr>
              <w:jc w:val="right"/>
              <w:rPr>
                <w:rFonts w:ascii="Times New Roman" w:eastAsia="Century Gothic" w:hAnsi="Times New Roman" w:cs="Times New Roman"/>
                <w:sz w:val="22"/>
                <w:szCs w:val="22"/>
              </w:rPr>
            </w:pPr>
          </w:p>
        </w:tc>
      </w:tr>
      <w:tr w:rsidR="00391528" w:rsidRPr="00B31526" w14:paraId="27245D90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642FC9" w14:textId="77777777" w:rsidR="00391528" w:rsidRPr="00E00E69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 xml:space="preserve">Current Smoker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A1273" w14:textId="7A37B8BA" w:rsidR="00391528" w:rsidRPr="00E00E69" w:rsidRDefault="00B4043E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813 (10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F2BD37" w14:textId="3E13AE27" w:rsidR="00391528" w:rsidRPr="00E00E69" w:rsidRDefault="009553A2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84 (10.9)</w:t>
            </w:r>
          </w:p>
        </w:tc>
      </w:tr>
      <w:tr w:rsidR="00391528" w:rsidRPr="00B31526" w14:paraId="45846035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261FD9" w14:textId="77777777" w:rsidR="00391528" w:rsidRPr="00E00E69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 xml:space="preserve">Ex-smoker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0AD10" w14:textId="4CB8840E" w:rsidR="00391528" w:rsidRPr="00E00E69" w:rsidRDefault="00B4043E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,214 (27.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1C017F" w14:textId="4A5ACA61" w:rsidR="00391528" w:rsidRPr="00E00E69" w:rsidRDefault="009553A2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365 (14.0)</w:t>
            </w:r>
          </w:p>
        </w:tc>
      </w:tr>
      <w:tr w:rsidR="00391528" w:rsidRPr="00B31526" w14:paraId="73501DA3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6BAB06" w14:textId="77777777" w:rsidR="00391528" w:rsidRPr="00E00E69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Non-smok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A984" w14:textId="37D2C133" w:rsidR="00391528" w:rsidRPr="00E00E69" w:rsidRDefault="007064EA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5,098 (62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5030D4" w14:textId="380AB2CD" w:rsidR="00391528" w:rsidRPr="00E00E69" w:rsidRDefault="009553A2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 w:rsidRPr="00E00E69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,948 (75.0)</w:t>
            </w:r>
          </w:p>
        </w:tc>
      </w:tr>
      <w:tr w:rsidR="00391528" w:rsidRPr="00B31526" w14:paraId="15A2BE3C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DFBE3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</w:rPr>
              <w:t xml:space="preserve">ASA, </w:t>
            </w:r>
            <w:r w:rsidRPr="00B31526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50F1A" w14:textId="77777777" w:rsidR="00391528" w:rsidRPr="00B31526" w:rsidRDefault="00391528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22137E8" w14:textId="77777777" w:rsidR="00391528" w:rsidRPr="00B31526" w:rsidRDefault="00391528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91528" w:rsidRPr="00B31526" w14:paraId="48DD64E2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68D40C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B9872" w14:textId="62A60FE2" w:rsidR="00391528" w:rsidRPr="00B31526" w:rsidRDefault="003E1EDC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91 (3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33F6D9" w14:textId="77AFD2C9" w:rsidR="00391528" w:rsidRPr="00B31526" w:rsidRDefault="00FE3137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0 (1.8)</w:t>
            </w:r>
          </w:p>
        </w:tc>
      </w:tr>
      <w:tr w:rsidR="00391528" w:rsidRPr="00B31526" w14:paraId="7A2E4297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74098A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F25D" w14:textId="325C6AF1" w:rsidR="00391528" w:rsidRPr="00B31526" w:rsidRDefault="003E1EDC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,316 (53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C49DBF" w14:textId="5C41202C" w:rsidR="00391528" w:rsidRPr="00B31526" w:rsidRDefault="00FE3137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65 (46.6)</w:t>
            </w:r>
          </w:p>
        </w:tc>
      </w:tr>
      <w:tr w:rsidR="00391528" w:rsidRPr="00B31526" w14:paraId="17108F23" w14:textId="77777777" w:rsidTr="00E00E69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BD8C72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1D958" w14:textId="7930DD04" w:rsidR="00391528" w:rsidRPr="00B31526" w:rsidRDefault="003E1EDC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3,411 (</w:t>
            </w:r>
            <w:r w:rsidR="00FE3137"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42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BBB5F9" w14:textId="3694994E" w:rsidR="00391528" w:rsidRPr="00B31526" w:rsidRDefault="00D22978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263 (46.3)</w:t>
            </w:r>
          </w:p>
        </w:tc>
      </w:tr>
      <w:tr w:rsidR="00391528" w:rsidRPr="00B31526" w14:paraId="0BA808DC" w14:textId="77777777" w:rsidTr="00E00E69">
        <w:tc>
          <w:tcPr>
            <w:tcW w:w="3969" w:type="dxa"/>
            <w:tcBorders>
              <w:top w:val="nil"/>
              <w:right w:val="nil"/>
            </w:tcBorders>
            <w:shd w:val="clear" w:color="auto" w:fill="auto"/>
          </w:tcPr>
          <w:p w14:paraId="714FFE97" w14:textId="77777777" w:rsidR="00391528" w:rsidRPr="00B31526" w:rsidRDefault="00391528" w:rsidP="00F6625A">
            <w:pPr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</w:pPr>
            <w:r w:rsidRPr="00B31526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E6CEA2" w14:textId="20686723" w:rsidR="00391528" w:rsidRPr="00B31526" w:rsidRDefault="00FE3137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107 (1.3)</w:t>
            </w:r>
          </w:p>
        </w:tc>
        <w:tc>
          <w:tcPr>
            <w:tcW w:w="3119" w:type="dxa"/>
            <w:tcBorders>
              <w:top w:val="nil"/>
              <w:left w:val="nil"/>
            </w:tcBorders>
            <w:shd w:val="clear" w:color="auto" w:fill="auto"/>
          </w:tcPr>
          <w:p w14:paraId="4591E65B" w14:textId="07D5FD78" w:rsidR="00391528" w:rsidRPr="00B31526" w:rsidRDefault="00D22978" w:rsidP="00F6625A">
            <w:pPr>
              <w:jc w:val="right"/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entury Gothic" w:hAnsi="Times New Roman" w:cs="Times New Roman"/>
                <w:color w:val="auto"/>
                <w:sz w:val="22"/>
                <w:szCs w:val="22"/>
              </w:rPr>
              <w:t>30 (5.3)</w:t>
            </w:r>
          </w:p>
        </w:tc>
      </w:tr>
    </w:tbl>
    <w:p w14:paraId="3D550B39" w14:textId="69DE612B" w:rsidR="00CD7AE7" w:rsidRDefault="00CD7AE7"/>
    <w:p w14:paraId="1342ACA7" w14:textId="4E9EC73B" w:rsidR="00581F6B" w:rsidRDefault="00006190">
      <w:r w:rsidRPr="00B31526">
        <w:rPr>
          <w:rFonts w:ascii="Times New Roman" w:eastAsia="Century Gothic" w:hAnsi="Times New Roman" w:cs="Times New Roman"/>
        </w:rPr>
        <w:t>Note: Percentages may not sum to 100% due to rounding</w:t>
      </w:r>
    </w:p>
    <w:sectPr w:rsidR="00581F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6B325" w14:textId="77777777" w:rsidR="00E442DA" w:rsidRDefault="00E442DA" w:rsidP="00E442DA">
      <w:pPr>
        <w:spacing w:after="0" w:line="240" w:lineRule="auto"/>
      </w:pPr>
      <w:r>
        <w:separator/>
      </w:r>
    </w:p>
  </w:endnote>
  <w:endnote w:type="continuationSeparator" w:id="0">
    <w:p w14:paraId="4CBF7933" w14:textId="77777777" w:rsidR="00E442DA" w:rsidRDefault="00E442DA" w:rsidP="00E44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E1F8D5" w14:textId="77777777" w:rsidR="00E442DA" w:rsidRDefault="00E442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4B8854" w14:textId="77777777" w:rsidR="00E442DA" w:rsidRDefault="00E442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821096" w14:textId="77777777" w:rsidR="00E442DA" w:rsidRDefault="00E44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FE803" w14:textId="77777777" w:rsidR="00E442DA" w:rsidRDefault="00E442DA" w:rsidP="00E442DA">
      <w:pPr>
        <w:spacing w:after="0" w:line="240" w:lineRule="auto"/>
      </w:pPr>
      <w:r>
        <w:separator/>
      </w:r>
    </w:p>
  </w:footnote>
  <w:footnote w:type="continuationSeparator" w:id="0">
    <w:p w14:paraId="3188B51A" w14:textId="77777777" w:rsidR="00E442DA" w:rsidRDefault="00E442DA" w:rsidP="00E442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108A9B" w14:textId="77777777" w:rsidR="00E442DA" w:rsidRDefault="00E442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3FA536" w14:textId="77777777" w:rsidR="00E442DA" w:rsidRDefault="00E442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15BF19" w14:textId="77777777" w:rsidR="00E442DA" w:rsidRDefault="00E442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C3202"/>
    <w:multiLevelType w:val="hybridMultilevel"/>
    <w:tmpl w:val="1E365F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B8"/>
    <w:rsid w:val="00006190"/>
    <w:rsid w:val="00031F5E"/>
    <w:rsid w:val="0003705B"/>
    <w:rsid w:val="00053F98"/>
    <w:rsid w:val="000619A1"/>
    <w:rsid w:val="000B6571"/>
    <w:rsid w:val="001770BB"/>
    <w:rsid w:val="001B62E1"/>
    <w:rsid w:val="001B6723"/>
    <w:rsid w:val="00216AE8"/>
    <w:rsid w:val="00217A19"/>
    <w:rsid w:val="00291981"/>
    <w:rsid w:val="002D5D26"/>
    <w:rsid w:val="003311BC"/>
    <w:rsid w:val="0034122F"/>
    <w:rsid w:val="003646E8"/>
    <w:rsid w:val="00391528"/>
    <w:rsid w:val="003E1EDC"/>
    <w:rsid w:val="004241DC"/>
    <w:rsid w:val="00425C98"/>
    <w:rsid w:val="00455F5C"/>
    <w:rsid w:val="00463CF0"/>
    <w:rsid w:val="004847BA"/>
    <w:rsid w:val="004B2590"/>
    <w:rsid w:val="004E2BFD"/>
    <w:rsid w:val="004F22BB"/>
    <w:rsid w:val="005650A9"/>
    <w:rsid w:val="00566474"/>
    <w:rsid w:val="00581F6B"/>
    <w:rsid w:val="00605D6D"/>
    <w:rsid w:val="006208A0"/>
    <w:rsid w:val="00632F6D"/>
    <w:rsid w:val="00653B0D"/>
    <w:rsid w:val="00654052"/>
    <w:rsid w:val="006A7923"/>
    <w:rsid w:val="006E02C0"/>
    <w:rsid w:val="007064EA"/>
    <w:rsid w:val="0071064B"/>
    <w:rsid w:val="007375F3"/>
    <w:rsid w:val="007A487F"/>
    <w:rsid w:val="007F2BF0"/>
    <w:rsid w:val="008B6B8B"/>
    <w:rsid w:val="008D4A58"/>
    <w:rsid w:val="00953CE0"/>
    <w:rsid w:val="009553A2"/>
    <w:rsid w:val="009E527E"/>
    <w:rsid w:val="00B11140"/>
    <w:rsid w:val="00B4043E"/>
    <w:rsid w:val="00B52FA7"/>
    <w:rsid w:val="00BB054D"/>
    <w:rsid w:val="00BB4D43"/>
    <w:rsid w:val="00BE2792"/>
    <w:rsid w:val="00C11A47"/>
    <w:rsid w:val="00C15C87"/>
    <w:rsid w:val="00C51480"/>
    <w:rsid w:val="00C64D89"/>
    <w:rsid w:val="00C93BC6"/>
    <w:rsid w:val="00CD7AE7"/>
    <w:rsid w:val="00D22978"/>
    <w:rsid w:val="00D348C5"/>
    <w:rsid w:val="00D35468"/>
    <w:rsid w:val="00D45025"/>
    <w:rsid w:val="00D53159"/>
    <w:rsid w:val="00DB7D26"/>
    <w:rsid w:val="00DE6900"/>
    <w:rsid w:val="00E00E69"/>
    <w:rsid w:val="00E442DA"/>
    <w:rsid w:val="00E92513"/>
    <w:rsid w:val="00EA317D"/>
    <w:rsid w:val="00F06AD6"/>
    <w:rsid w:val="00F27756"/>
    <w:rsid w:val="00F6625A"/>
    <w:rsid w:val="00F76DB8"/>
    <w:rsid w:val="00F84097"/>
    <w:rsid w:val="00FE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39F9568"/>
  <w15:chartTrackingRefBased/>
  <w15:docId w15:val="{0AE0E95A-F52E-4E6D-8867-6307C0E60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AE7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CD7AE7"/>
    <w:pPr>
      <w:spacing w:after="0" w:line="240" w:lineRule="auto"/>
    </w:pPr>
    <w:rPr>
      <w:rFonts w:ascii="Arial" w:hAnsi="Arial"/>
      <w:color w:val="717375"/>
      <w:sz w:val="16"/>
      <w:szCs w:val="16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7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AE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2F6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0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4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2DA"/>
  </w:style>
  <w:style w:type="paragraph" w:styleId="Footer">
    <w:name w:val="footer"/>
    <w:basedOn w:val="Normal"/>
    <w:link w:val="FooterChar"/>
    <w:uiPriority w:val="99"/>
    <w:unhideWhenUsed/>
    <w:rsid w:val="00E44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K a p i s h F i l e n a m e T o U r i M a p p i n g s   x m l n s : x s i = " h t t p : / / w w w . w 3 . o r g / 2 0 0 1 / X M L S c h e m a - i n s t a n c e "   x m l n s : x s d = " h t t p : / / w w w . w 3 . o r g / 2 0 0 1 / X M L S c h e m a " / > 
</file>

<file path=customXml/itemProps1.xml><?xml version="1.0" encoding="utf-8"?>
<ds:datastoreItem xmlns:ds="http://schemas.openxmlformats.org/officeDocument/2006/customXml" ds:itemID="{E685F13A-41E3-4880-8EA7-0F5F925F4464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O'Brien</dc:creator>
  <cp:keywords/>
  <dc:description/>
  <cp:lastModifiedBy>Penny O'Brien</cp:lastModifiedBy>
  <cp:revision>2</cp:revision>
  <dcterms:created xsi:type="dcterms:W3CDTF">2022-04-21T02:16:00Z</dcterms:created>
  <dcterms:modified xsi:type="dcterms:W3CDTF">2022-04-21T02:16:00Z</dcterms:modified>
</cp:coreProperties>
</file>